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2044" w:tblpY="31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2243"/>
        <w:gridCol w:w="1794"/>
        <w:gridCol w:w="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3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1256"/>
              </w:tabs>
              <w:jc w:val="both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S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Univariate Cox analyses for28-day mortality of patients with SIMI in training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bookmarkStart w:id="0" w:name="OLE_LINK1" w:colFirst="0" w:colLast="3"/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Variables</w:t>
            </w:r>
          </w:p>
        </w:tc>
        <w:tc>
          <w:tcPr>
            <w:tcW w:w="22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HR</w:t>
            </w:r>
          </w:p>
        </w:tc>
        <w:tc>
          <w:tcPr>
            <w:tcW w:w="1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95%CI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, years</w:t>
            </w:r>
          </w:p>
        </w:tc>
        <w:tc>
          <w:tcPr>
            <w:tcW w:w="22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00 </w:t>
            </w:r>
          </w:p>
        </w:tc>
        <w:tc>
          <w:tcPr>
            <w:tcW w:w="1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9-1.01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le gender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88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88-1.4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3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eight, kg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00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9-1.0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6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Hypertension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20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65-1.0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abetes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44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6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hronic kidney disease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37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46-1.1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1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APACHE II score 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.94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.1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SOFA score 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.88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-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.0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fection site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ung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11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5-1.6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7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astrointestinal tract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89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37-0.7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75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kin and soft tissueUrinary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34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5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-1.2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rinary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96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24-1.0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bookmarkStart w:id="1" w:name="_GoBack" w:colFirst="2" w:colLast="2"/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echanical ventilation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.43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.72-3.1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RRT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.35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.76-4.74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Vasoactive support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.27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2.68-5.1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Hemoglobin, g/dl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2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7-1.07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BC (k/ul)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01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8-1.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2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latelet (k/uL)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1.00 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.00-1.0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1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Creatinine (mg/dl) </w:t>
            </w:r>
          </w:p>
        </w:tc>
        <w:tc>
          <w:tcPr>
            <w:tcW w:w="224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0.96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-1.0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3" w:type="dxa"/>
            <w:gridSpan w:val="4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APACHE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Acute Physiology Age and Chronic Health Evaluation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SOFA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sequential organ failure assessment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 xml:space="preserve">CRRT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</w:rPr>
              <w:t>ontinuous renal replacement therap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H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hazard ratios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confidence interval.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dnmjgTykpkq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wM2QwZWY3YWM2MjNhMTk4ZjQ2OTNhZDQ2ZDFlNWUifQ=="/>
  </w:docVars>
  <w:rsids>
    <w:rsidRoot w:val="00000000"/>
    <w:rsid w:val="07616D85"/>
    <w:rsid w:val="1118736B"/>
    <w:rsid w:val="2D2225F7"/>
    <w:rsid w:val="31DD629F"/>
    <w:rsid w:val="340C3103"/>
    <w:rsid w:val="3BB46FFA"/>
    <w:rsid w:val="56C75BCB"/>
    <w:rsid w:val="6A3B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57</Characters>
  <Lines>0</Lines>
  <Paragraphs>0</Paragraphs>
  <TotalTime>1</TotalTime>
  <ScaleCrop>false</ScaleCrop>
  <LinksUpToDate>false</LinksUpToDate>
  <CharactersWithSpaces>9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14:00Z</dcterms:created>
  <dc:creator>86157</dc:creator>
  <cp:lastModifiedBy>kaizhi</cp:lastModifiedBy>
  <dcterms:modified xsi:type="dcterms:W3CDTF">2023-05-30T13:3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B3B6B6198544CEBA5EA4374C12D221_12</vt:lpwstr>
  </property>
</Properties>
</file>